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3EFB" w:rsidRPr="00BF3EFB" w:rsidRDefault="00BF3EFB" w:rsidP="00BF3EFB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F3EFB"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Pr="00BF3EFB">
        <w:rPr>
          <w:rFonts w:ascii="Times New Roman" w:hAnsi="Times New Roman" w:cs="Times New Roman"/>
          <w:b/>
          <w:sz w:val="24"/>
          <w:szCs w:val="24"/>
        </w:rPr>
        <w:t>Table</w:t>
      </w:r>
      <w:r w:rsidRPr="00BF3EFB">
        <w:rPr>
          <w:rFonts w:ascii="Times New Roman" w:hAnsi="Times New Roman" w:cs="Times New Roman"/>
          <w:b/>
          <w:sz w:val="24"/>
          <w:szCs w:val="24"/>
        </w:rPr>
        <w:t>. Quality assessment of each item for 24 of the 25 studies</w:t>
      </w:r>
      <w:bookmarkStart w:id="0" w:name="_GoBack"/>
      <w:bookmarkEnd w:id="0"/>
      <w:r w:rsidRPr="00BF3EFB">
        <w:rPr>
          <w:rFonts w:ascii="Times New Roman" w:hAnsi="Times New Roman" w:cs="Times New Roman"/>
          <w:b/>
          <w:sz w:val="24"/>
          <w:szCs w:val="24"/>
        </w:rPr>
        <w:t xml:space="preserve"> included in our </w:t>
      </w:r>
      <w:proofErr w:type="spellStart"/>
      <w:r w:rsidRPr="00BF3EFB">
        <w:rPr>
          <w:rFonts w:ascii="Times New Roman" w:hAnsi="Times New Roman" w:cs="Times New Roman"/>
          <w:b/>
          <w:sz w:val="24"/>
          <w:szCs w:val="24"/>
        </w:rPr>
        <w:t>metasynthesis</w:t>
      </w:r>
      <w:proofErr w:type="spellEnd"/>
      <w:r w:rsidRPr="00BF3EFB">
        <w:rPr>
          <w:rFonts w:ascii="Times New Roman" w:hAnsi="Times New Roman" w:cs="Times New Roman"/>
          <w:b/>
          <w:sz w:val="24"/>
          <w:szCs w:val="24"/>
        </w:rPr>
        <w:t>.</w:t>
      </w:r>
    </w:p>
    <w:p w:rsidR="00BF3EFB" w:rsidRDefault="00BF3EFB" w:rsidP="00BF3EFB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1"/>
        <w:tblW w:w="11022" w:type="dxa"/>
        <w:tblInd w:w="-6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92"/>
        <w:gridCol w:w="838"/>
        <w:gridCol w:w="753"/>
        <w:gridCol w:w="753"/>
        <w:gridCol w:w="753"/>
        <w:gridCol w:w="753"/>
        <w:gridCol w:w="872"/>
        <w:gridCol w:w="872"/>
        <w:gridCol w:w="753"/>
        <w:gridCol w:w="753"/>
        <w:gridCol w:w="730"/>
      </w:tblGrid>
      <w:tr w:rsidR="00BF3EFB" w:rsidRPr="00912FB7" w:rsidTr="00BF3E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bottom w:val="none" w:sz="0" w:space="0" w:color="auto"/>
            </w:tcBorders>
            <w:vAlign w:val="bottom"/>
          </w:tcPr>
          <w:p w:rsidR="00BF3EFB" w:rsidRPr="00BF3EFB" w:rsidRDefault="00BF3EFB" w:rsidP="00E56D5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t>Citation</w:t>
            </w:r>
          </w:p>
        </w:tc>
        <w:tc>
          <w:tcPr>
            <w:tcW w:w="838" w:type="dxa"/>
            <w:tcBorders>
              <w:bottom w:val="none" w:sz="0" w:space="0" w:color="auto"/>
            </w:tcBorders>
            <w:vAlign w:val="bottom"/>
          </w:tcPr>
          <w:p w:rsidR="00BF3EFB" w:rsidRPr="00912FB7" w:rsidRDefault="00BF3EFB" w:rsidP="00E56D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753" w:type="dxa"/>
            <w:tcBorders>
              <w:bottom w:val="none" w:sz="0" w:space="0" w:color="auto"/>
            </w:tcBorders>
            <w:vAlign w:val="bottom"/>
          </w:tcPr>
          <w:p w:rsidR="00BF3EFB" w:rsidRPr="00912FB7" w:rsidRDefault="00BF3EFB" w:rsidP="00E56D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753" w:type="dxa"/>
            <w:tcBorders>
              <w:bottom w:val="none" w:sz="0" w:space="0" w:color="auto"/>
            </w:tcBorders>
            <w:vAlign w:val="bottom"/>
          </w:tcPr>
          <w:p w:rsidR="00BF3EFB" w:rsidRPr="00912FB7" w:rsidRDefault="00BF3EFB" w:rsidP="00E56D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753" w:type="dxa"/>
            <w:tcBorders>
              <w:bottom w:val="none" w:sz="0" w:space="0" w:color="auto"/>
            </w:tcBorders>
            <w:vAlign w:val="bottom"/>
          </w:tcPr>
          <w:p w:rsidR="00BF3EFB" w:rsidRPr="00912FB7" w:rsidRDefault="00BF3EFB" w:rsidP="00E56D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753" w:type="dxa"/>
            <w:tcBorders>
              <w:bottom w:val="none" w:sz="0" w:space="0" w:color="auto"/>
            </w:tcBorders>
            <w:vAlign w:val="bottom"/>
          </w:tcPr>
          <w:p w:rsidR="00BF3EFB" w:rsidRPr="00912FB7" w:rsidRDefault="00BF3EFB" w:rsidP="00E56D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872" w:type="dxa"/>
            <w:tcBorders>
              <w:bottom w:val="none" w:sz="0" w:space="0" w:color="auto"/>
            </w:tcBorders>
            <w:vAlign w:val="bottom"/>
          </w:tcPr>
          <w:p w:rsidR="00BF3EFB" w:rsidRPr="00912FB7" w:rsidRDefault="00BF3EFB" w:rsidP="00E56D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872" w:type="dxa"/>
            <w:tcBorders>
              <w:bottom w:val="none" w:sz="0" w:space="0" w:color="auto"/>
            </w:tcBorders>
            <w:vAlign w:val="bottom"/>
          </w:tcPr>
          <w:p w:rsidR="00BF3EFB" w:rsidRPr="00912FB7" w:rsidRDefault="00BF3EFB" w:rsidP="00E56D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753" w:type="dxa"/>
            <w:tcBorders>
              <w:bottom w:val="none" w:sz="0" w:space="0" w:color="auto"/>
            </w:tcBorders>
            <w:vAlign w:val="bottom"/>
          </w:tcPr>
          <w:p w:rsidR="00BF3EFB" w:rsidRPr="00912FB7" w:rsidRDefault="00BF3EFB" w:rsidP="00E56D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753" w:type="dxa"/>
            <w:tcBorders>
              <w:bottom w:val="none" w:sz="0" w:space="0" w:color="auto"/>
            </w:tcBorders>
            <w:vAlign w:val="bottom"/>
          </w:tcPr>
          <w:p w:rsidR="00BF3EFB" w:rsidRPr="00912FB7" w:rsidRDefault="00BF3EFB" w:rsidP="00E56D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730" w:type="dxa"/>
            <w:tcBorders>
              <w:bottom w:val="none" w:sz="0" w:space="0" w:color="auto"/>
            </w:tcBorders>
            <w:vAlign w:val="bottom"/>
          </w:tcPr>
          <w:p w:rsidR="00BF3EFB" w:rsidRPr="00912FB7" w:rsidRDefault="00BF3EFB" w:rsidP="00E56D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Q10</w:t>
            </w:r>
          </w:p>
        </w:tc>
      </w:tr>
      <w:tr w:rsidR="00BF3EFB" w:rsidRPr="00912FB7" w:rsidTr="00BF3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BF3EFB" w:rsidRDefault="00BF3EFB" w:rsidP="00E56D5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t>Backett</w:t>
            </w:r>
            <w:proofErr w:type="spellEnd"/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Milburn et al 2000 </w: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YWNrZXR0LU1pbGJ1cm48L0F1dGhvcj48WWVhcj4yMDAw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</w:fldData>
              </w:fldCha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YWNrZXR0LU1pbGJ1cm48L0F1dGhvcj48WWVhcj4yMDAw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</w:fldData>
              </w:fldCha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BF3EF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8]</w: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38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0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</w:tr>
      <w:tr w:rsidR="00BF3EFB" w:rsidRPr="00912FB7" w:rsidTr="00BF3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BF3EFB" w:rsidRPr="00BF3EFB" w:rsidRDefault="00BF3EFB" w:rsidP="00E56D5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t>Baheiraei</w:t>
            </w:r>
            <w:proofErr w:type="spellEnd"/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06 </w: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YWhlaXJhZWk8L0F1dGhvcj48WWVhcj4yMDA2PC9ZZWFy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</w:fldData>
              </w:fldCha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YWhlaXJhZWk8L0F1dGhvcj48WWVhcj4yMDA2PC9ZZWFy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</w:fldData>
              </w:fldCha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BF3EF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9]</w: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38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72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72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0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</w:tr>
      <w:tr w:rsidR="00BF3EFB" w:rsidRPr="00912FB7" w:rsidTr="00BF3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BF3EFB" w:rsidRDefault="00BF3EFB" w:rsidP="00E56D5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t>Besser</w:t>
            </w:r>
            <w:proofErr w:type="spellEnd"/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12 </w: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ZXNzZXI8L0F1dGhvcj48WWVhcj4yMDEyPC9ZZWFyPjxS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</w:fldData>
              </w:fldCha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ZXNzZXI8L0F1dGhvcj48WWVhcj4yMDEyPC9ZZWFyPjxS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</w:fldData>
              </w:fldCha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BF3EF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10]</w: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38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0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</w:tr>
      <w:tr w:rsidR="00BF3EFB" w:rsidRPr="00912FB7" w:rsidTr="00BF3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BF3EFB" w:rsidRPr="00BF3EFB" w:rsidRDefault="00BF3EFB" w:rsidP="00E56D5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t>Burgener</w:t>
            </w:r>
            <w:proofErr w:type="spellEnd"/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05 </w: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dXJnZW5lcjwvQXV0aG9yPjxZZWFyPjIwMDU8L1llYXI+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</w:fldData>
              </w:fldCha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dXJnZW5lcjwvQXV0aG9yPjxZZWFyPjIwMDU8L1llYXI+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</w:fldData>
              </w:fldCha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BF3EF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11]</w: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38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72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72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0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</w:tr>
      <w:tr w:rsidR="00BF3EFB" w:rsidRPr="00912FB7" w:rsidTr="00BF3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BF3EFB" w:rsidRDefault="00BF3EFB" w:rsidP="00E56D5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t>Hagy</w:t>
            </w:r>
            <w:proofErr w:type="spellEnd"/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00 </w: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IYWd5PC9BdXRob3I+PFllYXI+MjAwMDwvWWVhcj48UmVj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</w:fldData>
              </w:fldCha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IYWd5PC9BdXRob3I+PFllYXI+MjAwMDwvWWVhcj48UmVj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</w:fldData>
              </w:fldCha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BF3EF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13]</w: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38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0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</w:tr>
      <w:tr w:rsidR="00BF3EFB" w:rsidRPr="00912FB7" w:rsidTr="00BF3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BF3EFB" w:rsidRPr="00BF3EFB" w:rsidRDefault="00BF3EFB" w:rsidP="00E56D5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t>Hvas</w:t>
            </w:r>
            <w:proofErr w:type="spellEnd"/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05 </w: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IdmFzPC9BdXRob3I+PFllYXI+MjAwNTwvWWVhcj48UmVj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</w:fldData>
              </w:fldCha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IdmFzPC9BdXRob3I+PFllYXI+MjAwNTwvWWVhcj48UmVj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</w:fldData>
              </w:fldCha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BF3EF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2]</w: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38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72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72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0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</w:tr>
      <w:tr w:rsidR="00BF3EFB" w:rsidRPr="00912FB7" w:rsidTr="00BF3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BF3EFB" w:rsidRDefault="00BF3EFB" w:rsidP="00E56D5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t>Iversen</w:t>
            </w:r>
            <w:proofErr w:type="spellEnd"/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11 </w: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JdmVyc2VuPC9BdXRob3I+PFllYXI+MjAxMTwvWWVhcj48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==
</w:fldData>
              </w:fldCha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JdmVyc2VuPC9BdXRob3I+PFllYXI+MjAxMTwvWWVhcj48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==
</w:fldData>
              </w:fldCha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BF3EF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14]</w: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38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0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</w:tr>
      <w:tr w:rsidR="00BF3EFB" w:rsidRPr="00912FB7" w:rsidTr="00BF3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BF3EFB" w:rsidRPr="00BF3EFB" w:rsidRDefault="00BF3EFB" w:rsidP="00E56D5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t>Jachna</w:t>
            </w:r>
            <w:proofErr w:type="spellEnd"/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05 </w: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KYWNobmE8L0F1dGhvcj48WWVhcj4yMDA1PC9ZZWFyPjxS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</w:fldData>
              </w:fldCha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KYWNobmE8L0F1dGhvcj48WWVhcj4yMDA1PC9ZZWFyPjxS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</w:fldData>
              </w:fldCha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BF3EF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15]</w: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38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72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72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0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</w:tr>
      <w:tr w:rsidR="00BF3EFB" w:rsidRPr="00912FB7" w:rsidTr="00BF3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BF3EFB" w:rsidRDefault="00BF3EFB" w:rsidP="00E56D5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au et al 2008 </w: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MYXU8L0F1dGhvcj48WWVhcj4yMDA4PC9ZZWFyPjxSZWNO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</w:fldData>
              </w:fldCha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MYXU8L0F1dGhvcj48WWVhcj4yMDA4PC9ZZWFyPjxSZWNO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</w:fldData>
              </w:fldCha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BF3EF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16]</w: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38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0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</w:tr>
      <w:tr w:rsidR="00BF3EFB" w:rsidRPr="00912FB7" w:rsidTr="00BF3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BF3EFB" w:rsidRPr="00BF3EFB" w:rsidRDefault="00BF3EFB" w:rsidP="00E56D5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t>Mazor</w:t>
            </w:r>
            <w:proofErr w:type="spellEnd"/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10 </w: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NYXpvcjwvQXV0aG9yPjxZZWFyPjIwMTA8L1llYXI+PFJl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</w:fldData>
              </w:fldCha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NYXpvcjwvQXV0aG9yPjxZZWFyPjIwMTA8L1llYXI+PFJl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</w:fldData>
              </w:fldCha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BF3EF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17]</w: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38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72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72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0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</w:tr>
      <w:tr w:rsidR="00BF3EFB" w:rsidRPr="00912FB7" w:rsidTr="00BF3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BF3EFB" w:rsidRDefault="00BF3EFB" w:rsidP="00E56D5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ielsen et al 2011 </w: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OaWVsc2VuPC9BdXRob3I+PFllYXI+MjAxMTwvWWVhcj48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</w:fldData>
              </w:fldCha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OaWVsc2VuPC9BdXRob3I+PFllYXI+MjAxMTwvWWVhcj48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</w:fldData>
              </w:fldCha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BF3EF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19]</w: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38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0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</w:tr>
      <w:tr w:rsidR="00BF3EFB" w:rsidRPr="00912FB7" w:rsidTr="00BF3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BF3EFB" w:rsidRPr="00BF3EFB" w:rsidRDefault="00BF3EFB" w:rsidP="00E56D5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ielsen et al 2013 </w: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OaWVsc2VuPC9BdXRob3I+PFllYXI+MjAxMzwvWWVhcj48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==
</w:fldData>
              </w:fldCha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OaWVsc2VuPC9BdXRob3I+PFllYXI+MjAxMzwvWWVhcj48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==
</w:fldData>
              </w:fldCha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BF3EF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18]</w: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38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72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72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0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</w:tr>
      <w:tr w:rsidR="00BF3EFB" w:rsidRPr="00912FB7" w:rsidTr="00BF3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BF3EFB" w:rsidRDefault="00BF3EFB" w:rsidP="00E56D5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t>Quantock</w:t>
            </w:r>
            <w:proofErr w:type="spellEnd"/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1997 </w: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Quantock&lt;/Author&gt;&lt;Year&gt;1997&lt;/Year&gt;&lt;RecNum&gt;71&lt;/RecNum&gt;&lt;DisplayText&gt;[20]&lt;/DisplayText&gt;&lt;record&gt;&lt;rec-number&gt;71&lt;/rec-number&gt;&lt;foreign-keys&gt;&lt;key app="EN" db-id="e5x5z2apuxsdvje2swbpfasxpz5zde59pew2" timestamp="1523282226"&gt;71&lt;/key&gt;&lt;/foreign-keys&gt;&lt;ref-type name="Journal Article"&gt;17&lt;/ref-type&gt;&lt;contributors&gt;&lt;authors&gt;&lt;author&gt;Quantock, C.&lt;/author&gt;&lt;author&gt;Beynon, J.&lt;/author&gt;&lt;/authors&gt;&lt;/contributors&gt;&lt;auth-address&gt;Quantock,C. St Woolos Hospital, Newport, Gwent.&lt;/auth-address&gt;&lt;titles&gt;&lt;title&gt;Evaluating an osteoporosis service using a focus group&lt;/title&gt;&lt;secondary-title&gt;Nursing Standard&lt;/secondary-title&gt;&lt;alt-title&gt;Nurs Stand&lt;/alt-title&gt;&lt;/titles&gt;&lt;periodical&gt;&lt;full-title&gt;Nursing Standard&lt;/full-title&gt;&lt;abbr-1&gt;Nurs Stand&lt;/abbr-1&gt;&lt;/periodical&gt;&lt;alt-periodical&gt;&lt;full-title&gt;Nursing Standard&lt;/full-title&gt;&lt;abbr-1&gt;Nurs Stand&lt;/abbr-1&gt;&lt;/alt-periodical&gt;&lt;pages&gt;45-7&lt;/pages&gt;&lt;volume&gt;11&lt;/volume&gt;&lt;number&gt;42&lt;/number&gt;&lt;keywords&gt;&lt;keyword&gt;Aged&lt;/keyword&gt;&lt;keyword&gt;Female&lt;/keyword&gt;&lt;keyword&gt;Focus Groups&lt;/keyword&gt;&lt;keyword&gt;Health Services Needs and Demand&lt;/keyword&gt;&lt;keyword&gt;Humans&lt;/keyword&gt;&lt;keyword&gt;*Osteoporosis, Postmenopausal/th [Therapy]&lt;/keyword&gt;&lt;keyword&gt;*Patient Satisfaction&lt;/keyword&gt;&lt;keyword&gt;Program Evaluation&lt;/keyword&gt;&lt;keyword&gt;*Women&amp;apos;s Health Services/st [Standards]&lt;/keyword&gt;&lt;/keywords&gt;&lt;dates&gt;&lt;year&gt;1997&lt;/year&gt;&lt;pub-dates&gt;&lt;date&gt;Jul 9&lt;/date&gt;&lt;/pub-dates&gt;&lt;/dates&gt;&lt;isbn&gt;0029-6570&lt;/isbn&gt;&lt;accession-num&gt;9283416&lt;/accession-num&gt;&lt;urls&gt;&lt;related-urls&gt;&lt;url&gt;http://GA6ZR9CH7U.search.serialssolutions.com/?sid=OVID:med4&amp;amp;genre=article&amp;amp;id=pmid:9283416&amp;amp;id=doi:&amp;amp;issn=0029-6570&amp;amp;volume=11&amp;amp;issue=42&amp;amp;spage=45&amp;amp;pages=45-7&amp;amp;date=1997&amp;amp;title=Nursing+Standard&amp;amp;atitle=Evaluating+an+osteoporosis+service+using+a+focus+group.&amp;amp;aulast=Quantock&amp;amp;pid=%3Cauthor%3EQuantock+C%3C%2Fauthor%3E&amp;amp;%3CAN%3E9283416%3C%2FAN%3E&lt;/url&gt;&lt;/related-urls&gt;&lt;/urls&gt;&lt;remote-database-name&gt;MEDLINE&lt;/remote-database-name&gt;&lt;language&gt;English&lt;/language&gt;&lt;/record&gt;&lt;/Cite&gt;&lt;/EndNote&gt;</w:instrTex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BF3EF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0]</w: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38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30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</w:tr>
      <w:tr w:rsidR="00BF3EFB" w:rsidRPr="00912FB7" w:rsidTr="00BF3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BF3EFB" w:rsidRPr="00BF3EFB" w:rsidRDefault="00BF3EFB" w:rsidP="00E56D5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t>Reventlow</w:t>
            </w:r>
            <w:proofErr w:type="spellEnd"/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06 </w: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SZXZlbnRsb3c8L0F1dGhvcj48WWVhcj4yMDA2PC9ZZWFy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</w:fldData>
              </w:fldCha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SZXZlbnRsb3c8L0F1dGhvcj48WWVhcj4yMDA2PC9ZZWFy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</w:fldData>
              </w:fldCha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BF3EF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1]</w: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38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72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72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0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</w:tr>
      <w:tr w:rsidR="00BF3EFB" w:rsidRPr="00912FB7" w:rsidTr="00BF3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BF3EFB" w:rsidRDefault="00BF3EFB" w:rsidP="00E56D5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t>Reventlow</w:t>
            </w:r>
            <w:proofErr w:type="spellEnd"/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07 </w: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SZXZlbnRsb3c8L0F1dGhvcj48WWVhcj4yMDA3PC9ZZWFy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</w:fldData>
              </w:fldCha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SZXZlbnRsb3c8L0F1dGhvcj48WWVhcj4yMDA3PC9ZZWFy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</w:fldData>
              </w:fldCha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BF3EF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2]</w: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38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0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</w:tr>
      <w:tr w:rsidR="00BF3EFB" w:rsidRPr="00912FB7" w:rsidTr="00BF3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BF3EFB" w:rsidRPr="00BF3EFB" w:rsidRDefault="00BF3EFB" w:rsidP="00E56D5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ichardson et al 2002 </w: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SaWNoYXJkc29uPC9BdXRob3I+PFllYXI+MjAwMjwvWWVh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</w:fldData>
              </w:fldCha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SaWNoYXJkc29uPC9BdXRob3I+PFllYXI+MjAwMjwvWWVh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</w:fldData>
              </w:fldCha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BF3EF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3]</w: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38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72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72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0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</w:tr>
      <w:tr w:rsidR="00BF3EFB" w:rsidRPr="00912FB7" w:rsidTr="00BF3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BF3EFB" w:rsidRDefault="00BF3EFB" w:rsidP="00E56D5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oberto et al 2001 </w: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Sb2JlcnRvPC9BdXRob3I+PFllYXI+MjAwMTwvWWVhcj48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</w:fldData>
              </w:fldCha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Sb2JlcnRvPC9BdXRob3I+PFllYXI+MjAwMTwvWWVhcj48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</w:fldData>
              </w:fldCha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BF3EF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4]</w: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38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30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</w:tr>
      <w:tr w:rsidR="00BF3EFB" w:rsidRPr="00912FB7" w:rsidTr="00BF3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BF3EFB" w:rsidRPr="00BF3EFB" w:rsidRDefault="00BF3EFB" w:rsidP="00E56D5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t>Rothmann</w:t>
            </w:r>
            <w:proofErr w:type="spellEnd"/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14 </w: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Sb3RobWFubjwvQXV0aG9yPjxZZWFyPjIwMTQ8L1llYXI+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</w:fldData>
              </w:fldCha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Sb3RobWFubjwvQXV0aG9yPjxZZWFyPjIwMTQ8L1llYXI+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</w:fldData>
              </w:fldCha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BF3EF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5]</w: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38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72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72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0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</w:tr>
      <w:tr w:rsidR="00BF3EFB" w:rsidRPr="00912FB7" w:rsidTr="00BF3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BF3EFB" w:rsidRDefault="00BF3EFB" w:rsidP="00E56D5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ale et al 2010 </w: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TYWxlPC9BdXRob3I+PFllYXI+MjAxMDwvWWVhcj48UmVj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</w:fldData>
              </w:fldCha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TYWxlPC9BdXRob3I+PFllYXI+MjAxMDwvWWVhcj48UmVj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</w:fldData>
              </w:fldCha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BF3EF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6]</w: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38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0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</w:tr>
      <w:tr w:rsidR="00BF3EFB" w:rsidRPr="00912FB7" w:rsidTr="00BF3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BF3EFB" w:rsidRPr="00BF3EFB" w:rsidRDefault="00BF3EFB" w:rsidP="00E56D5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ale et al 2014 </w: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TYWxlPC9BdXRob3I+PFllYXI+MjAxNDwvWWVhcj48UmVj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</w:fldData>
              </w:fldCha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TYWxlPC9BdXRob3I+PFllYXI+MjAxNDwvWWVhcj48UmVj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</w:fldData>
              </w:fldCha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BF3EF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7]</w: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38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72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72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0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</w:tr>
      <w:tr w:rsidR="00BF3EFB" w:rsidRPr="00912FB7" w:rsidTr="00BF3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BF3EFB" w:rsidRDefault="00BF3EFB" w:rsidP="00E56D5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t>Skolbekken</w:t>
            </w:r>
            <w:proofErr w:type="spellEnd"/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08 </w: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Ta29sYmVra2VuPC9BdXRob3I+PFllYXI+MjAwODwvWWVh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</w:fldData>
              </w:fldCha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Ta29sYmVra2VuPC9BdXRob3I+PFllYXI+MjAwODwvWWVh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</w:fldData>
              </w:fldCha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BF3EF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8]</w: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38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0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</w:tr>
      <w:tr w:rsidR="00BF3EFB" w:rsidRPr="00912FB7" w:rsidTr="00BF3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BF3EFB" w:rsidRPr="00BF3EFB" w:rsidRDefault="00BF3EFB" w:rsidP="00E56D5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t>Solimeo</w:t>
            </w:r>
            <w:proofErr w:type="spellEnd"/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11 </w: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Tb2xpbWVvPC9BdXRob3I+PFllYXI+MjAxMTwvWWVhcj48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</w:fldData>
              </w:fldCha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Tb2xpbWVvPC9BdXRob3I+PFllYXI+MjAxMTwvWWVhcj48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</w:fldData>
              </w:fldCha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BF3EF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9]</w: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38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72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72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0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</w:tr>
      <w:tr w:rsidR="00BF3EFB" w:rsidRPr="00912FB7" w:rsidTr="00BF3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BF3EFB" w:rsidRDefault="00BF3EFB" w:rsidP="00E56D5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t>Unson</w:t>
            </w:r>
            <w:proofErr w:type="spellEnd"/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01 </w: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VbnNvbjwvQXV0aG9yPjxZZWFyPjIwMDE8L1llYXI+PFJl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</w:fldData>
              </w:fldCha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VbnNvbjwvQXV0aG9yPjxZZWFyPjIwMDE8L1llYXI+PFJl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</w:fldData>
              </w:fldCha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BF3EF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0]</w: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38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30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912FB7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</w:tr>
      <w:tr w:rsidR="00BF3EFB" w:rsidRPr="00912FB7" w:rsidTr="00BF3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BF3EFB" w:rsidRPr="00BF3EFB" w:rsidRDefault="00BF3EFB" w:rsidP="00E56D5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eston et al 2011 </w: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XZXN0b248L0F1dGhvcj48WWVhcj4yMDExPC9ZZWFyPjxS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</w:fldData>
              </w:fldCha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XZXN0b248L0F1dGhvcj48WWVhcj4yMDExPC9ZZWFyPjxS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</w:fldData>
              </w:fldCha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BF3EF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1]</w:t>
            </w:r>
            <w:r w:rsidRPr="00BF3EF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38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72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72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3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0" w:type="dxa"/>
          </w:tcPr>
          <w:p w:rsidR="00BF3EFB" w:rsidRPr="00912FB7" w:rsidRDefault="00BF3EFB" w:rsidP="00E56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</w:tr>
      <w:tr w:rsidR="00BF3EFB" w:rsidRPr="00912FB7" w:rsidTr="00BF3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BF3EFB" w:rsidRDefault="00BF3EFB" w:rsidP="00E56D50">
            <w:pPr>
              <w:jc w:val="right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BF3EF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% affirmative</w:t>
            </w:r>
          </w:p>
        </w:tc>
        <w:tc>
          <w:tcPr>
            <w:tcW w:w="838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B411E0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B411E0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21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B411E0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B411E0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92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B411E0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B411E0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92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B411E0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B411E0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88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B411E0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B411E0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96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B411E0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B411E0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33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B411E0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B411E0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46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B411E0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B411E0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96</w:t>
            </w:r>
          </w:p>
        </w:tc>
        <w:tc>
          <w:tcPr>
            <w:tcW w:w="753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B411E0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B411E0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88</w:t>
            </w:r>
          </w:p>
        </w:tc>
        <w:tc>
          <w:tcPr>
            <w:tcW w:w="730" w:type="dxa"/>
            <w:tcBorders>
              <w:top w:val="none" w:sz="0" w:space="0" w:color="auto"/>
              <w:bottom w:val="none" w:sz="0" w:space="0" w:color="auto"/>
            </w:tcBorders>
          </w:tcPr>
          <w:p w:rsidR="00BF3EFB" w:rsidRPr="00B411E0" w:rsidRDefault="00BF3EFB" w:rsidP="00E56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B411E0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100</w:t>
            </w:r>
          </w:p>
        </w:tc>
      </w:tr>
    </w:tbl>
    <w:p w:rsidR="00BF3EFB" w:rsidRDefault="00BF3EFB" w:rsidP="00BF3E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, yes; N, no; U, unknown; N/A, not applicable.</w:t>
      </w:r>
    </w:p>
    <w:p w:rsidR="00BF3EFB" w:rsidRPr="00B411E0" w:rsidRDefault="00BF3EFB" w:rsidP="00BF3E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11E0">
        <w:rPr>
          <w:rFonts w:ascii="Times New Roman" w:hAnsi="Times New Roman" w:cs="Times New Roman"/>
          <w:b/>
          <w:sz w:val="24"/>
          <w:szCs w:val="24"/>
        </w:rPr>
        <w:t>Q1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411E0">
        <w:rPr>
          <w:rFonts w:ascii="Times New Roman" w:hAnsi="Times New Roman" w:cs="Times New Roman"/>
          <w:sz w:val="24"/>
          <w:szCs w:val="24"/>
        </w:rPr>
        <w:t>Philosophical perspective and methodology are congruous</w:t>
      </w:r>
    </w:p>
    <w:p w:rsidR="00BF3EFB" w:rsidRPr="00B411E0" w:rsidRDefault="00BF3EFB" w:rsidP="00BF3E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11E0">
        <w:rPr>
          <w:rFonts w:ascii="Times New Roman" w:hAnsi="Times New Roman" w:cs="Times New Roman"/>
          <w:b/>
          <w:sz w:val="24"/>
          <w:szCs w:val="24"/>
        </w:rPr>
        <w:t>Q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B411E0"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411E0">
        <w:rPr>
          <w:rFonts w:ascii="Times New Roman" w:hAnsi="Times New Roman" w:cs="Times New Roman"/>
          <w:sz w:val="24"/>
          <w:szCs w:val="24"/>
        </w:rPr>
        <w:t>Methodology and the research question are congruous</w:t>
      </w:r>
    </w:p>
    <w:p w:rsidR="00BF3EFB" w:rsidRPr="00B411E0" w:rsidRDefault="00BF3EFB" w:rsidP="00BF3E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11E0">
        <w:rPr>
          <w:rFonts w:ascii="Times New Roman" w:hAnsi="Times New Roman" w:cs="Times New Roman"/>
          <w:b/>
          <w:sz w:val="24"/>
          <w:szCs w:val="24"/>
        </w:rPr>
        <w:t>Q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B411E0"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411E0">
        <w:rPr>
          <w:rFonts w:ascii="Times New Roman" w:hAnsi="Times New Roman" w:cs="Times New Roman"/>
          <w:sz w:val="24"/>
          <w:szCs w:val="24"/>
        </w:rPr>
        <w:t>Methodology and data collection methods are congruous</w:t>
      </w:r>
    </w:p>
    <w:p w:rsidR="00BF3EFB" w:rsidRPr="00B411E0" w:rsidRDefault="00BF3EFB" w:rsidP="00BF3E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11E0">
        <w:rPr>
          <w:rFonts w:ascii="Times New Roman" w:hAnsi="Times New Roman" w:cs="Times New Roman"/>
          <w:b/>
          <w:sz w:val="24"/>
          <w:szCs w:val="24"/>
        </w:rPr>
        <w:t>Q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B411E0"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411E0">
        <w:rPr>
          <w:rFonts w:ascii="Times New Roman" w:hAnsi="Times New Roman" w:cs="Times New Roman"/>
          <w:sz w:val="24"/>
          <w:szCs w:val="24"/>
        </w:rPr>
        <w:t>Methodology and analysis of data</w:t>
      </w:r>
    </w:p>
    <w:p w:rsidR="00BF3EFB" w:rsidRPr="00B411E0" w:rsidRDefault="00BF3EFB" w:rsidP="00BF3E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11E0">
        <w:rPr>
          <w:rFonts w:ascii="Times New Roman" w:hAnsi="Times New Roman" w:cs="Times New Roman"/>
          <w:b/>
          <w:sz w:val="24"/>
          <w:szCs w:val="24"/>
        </w:rPr>
        <w:t>Q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B411E0"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411E0">
        <w:rPr>
          <w:rFonts w:ascii="Times New Roman" w:hAnsi="Times New Roman" w:cs="Times New Roman"/>
          <w:sz w:val="24"/>
          <w:szCs w:val="24"/>
        </w:rPr>
        <w:t>Methodology and interpretation of results are congruous</w:t>
      </w:r>
    </w:p>
    <w:p w:rsidR="00BF3EFB" w:rsidRPr="00B411E0" w:rsidRDefault="00BF3EFB" w:rsidP="00BF3E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11E0">
        <w:rPr>
          <w:rFonts w:ascii="Times New Roman" w:hAnsi="Times New Roman" w:cs="Times New Roman"/>
          <w:b/>
          <w:sz w:val="24"/>
          <w:szCs w:val="24"/>
        </w:rPr>
        <w:t>Q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B411E0"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411E0">
        <w:rPr>
          <w:rFonts w:ascii="Times New Roman" w:hAnsi="Times New Roman" w:cs="Times New Roman"/>
          <w:sz w:val="24"/>
          <w:szCs w:val="24"/>
        </w:rPr>
        <w:t>Researcher culturally or theoretically located</w:t>
      </w:r>
    </w:p>
    <w:p w:rsidR="00BF3EFB" w:rsidRPr="00B411E0" w:rsidRDefault="00BF3EFB" w:rsidP="00BF3E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11E0">
        <w:rPr>
          <w:rFonts w:ascii="Times New Roman" w:hAnsi="Times New Roman" w:cs="Times New Roman"/>
          <w:b/>
          <w:sz w:val="24"/>
          <w:szCs w:val="24"/>
        </w:rPr>
        <w:t>Q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B411E0"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411E0">
        <w:rPr>
          <w:rFonts w:ascii="Times New Roman" w:hAnsi="Times New Roman" w:cs="Times New Roman"/>
          <w:sz w:val="24"/>
          <w:szCs w:val="24"/>
        </w:rPr>
        <w:t>Influence of the researcher addressed</w:t>
      </w:r>
    </w:p>
    <w:p w:rsidR="00BF3EFB" w:rsidRPr="00B411E0" w:rsidRDefault="00BF3EFB" w:rsidP="00BF3E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11E0">
        <w:rPr>
          <w:rFonts w:ascii="Times New Roman" w:hAnsi="Times New Roman" w:cs="Times New Roman"/>
          <w:b/>
          <w:sz w:val="24"/>
          <w:szCs w:val="24"/>
        </w:rPr>
        <w:t>Q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B411E0"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411E0">
        <w:rPr>
          <w:rFonts w:ascii="Times New Roman" w:hAnsi="Times New Roman" w:cs="Times New Roman"/>
          <w:sz w:val="24"/>
          <w:szCs w:val="24"/>
        </w:rPr>
        <w:t>Voices of participants represented</w:t>
      </w:r>
    </w:p>
    <w:p w:rsidR="00BF3EFB" w:rsidRPr="00B411E0" w:rsidRDefault="00BF3EFB" w:rsidP="00BF3E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11E0">
        <w:rPr>
          <w:rFonts w:ascii="Times New Roman" w:hAnsi="Times New Roman" w:cs="Times New Roman"/>
          <w:b/>
          <w:sz w:val="24"/>
          <w:szCs w:val="24"/>
        </w:rPr>
        <w:t>Q</w:t>
      </w:r>
      <w:r>
        <w:rPr>
          <w:rFonts w:ascii="Times New Roman" w:hAnsi="Times New Roman" w:cs="Times New Roman"/>
          <w:b/>
          <w:sz w:val="24"/>
          <w:szCs w:val="24"/>
        </w:rPr>
        <w:t>9</w:t>
      </w:r>
      <w:r w:rsidRPr="00B411E0"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411E0">
        <w:rPr>
          <w:rFonts w:ascii="Times New Roman" w:hAnsi="Times New Roman" w:cs="Times New Roman"/>
          <w:sz w:val="24"/>
          <w:szCs w:val="24"/>
        </w:rPr>
        <w:t>Study meets ethical criteria</w:t>
      </w:r>
    </w:p>
    <w:p w:rsidR="00BF3EFB" w:rsidRPr="00912FB7" w:rsidRDefault="00BF3EFB" w:rsidP="00BF3E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11E0">
        <w:rPr>
          <w:rFonts w:ascii="Times New Roman" w:hAnsi="Times New Roman" w:cs="Times New Roman"/>
          <w:b/>
          <w:sz w:val="24"/>
          <w:szCs w:val="24"/>
        </w:rPr>
        <w:t>Q1</w:t>
      </w:r>
      <w:r>
        <w:rPr>
          <w:rFonts w:ascii="Times New Roman" w:hAnsi="Times New Roman" w:cs="Times New Roman"/>
          <w:b/>
          <w:sz w:val="24"/>
          <w:szCs w:val="24"/>
        </w:rPr>
        <w:t>0</w:t>
      </w:r>
      <w:r w:rsidRPr="00B411E0"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411E0">
        <w:rPr>
          <w:rFonts w:ascii="Times New Roman" w:hAnsi="Times New Roman" w:cs="Times New Roman"/>
          <w:sz w:val="24"/>
          <w:szCs w:val="24"/>
        </w:rPr>
        <w:t>Conclusions flow from data</w:t>
      </w:r>
    </w:p>
    <w:p w:rsidR="005C3439" w:rsidRDefault="005C3439"/>
    <w:sectPr w:rsidR="005C3439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757349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D3157" w:rsidRDefault="00BF3EF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D3157" w:rsidRDefault="00BF3EF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EFB"/>
    <w:rsid w:val="005C3439"/>
    <w:rsid w:val="00BF3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8103E"/>
  <w15:chartTrackingRefBased/>
  <w15:docId w15:val="{79DD416C-66BD-4DD4-8056-168D4F607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E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BF3EFB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BF3E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3EFB"/>
  </w:style>
  <w:style w:type="table" w:styleId="PlainTable2">
    <w:name w:val="Plain Table 2"/>
    <w:basedOn w:val="TableNormal"/>
    <w:uiPriority w:val="42"/>
    <w:rsid w:val="00BF3E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6</Words>
  <Characters>4027</Characters>
  <Application>Microsoft Office Word</Application>
  <DocSecurity>0</DocSecurity>
  <Lines>33</Lines>
  <Paragraphs>9</Paragraphs>
  <ScaleCrop>false</ScaleCrop>
  <Company>M. D. Anderson Cancer Center</Company>
  <LinksUpToDate>false</LinksUpToDate>
  <CharactersWithSpaces>4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-Olivo,Angeles</dc:creator>
  <cp:keywords/>
  <dc:description/>
  <cp:lastModifiedBy>Lopez-Olivo,Angeles</cp:lastModifiedBy>
  <cp:revision>1</cp:revision>
  <dcterms:created xsi:type="dcterms:W3CDTF">2020-01-02T17:02:00Z</dcterms:created>
  <dcterms:modified xsi:type="dcterms:W3CDTF">2020-01-02T17:03:00Z</dcterms:modified>
</cp:coreProperties>
</file>